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513" w:rsidRPr="00AA6513" w:rsidRDefault="00AA6513" w:rsidP="00AA6513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513"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AA6513" w:rsidRPr="00AA6513" w:rsidRDefault="00AA6513" w:rsidP="00AA6513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A6513">
        <w:rPr>
          <w:rFonts w:ascii="Times New Roman" w:hAnsi="Times New Roman" w:cs="Times New Roman"/>
          <w:i/>
          <w:sz w:val="24"/>
          <w:szCs w:val="24"/>
        </w:rPr>
        <w:t>Means (and standard deviations) for process favourability and the other applicant perception items for the four SJT versions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2835"/>
        <w:gridCol w:w="2835"/>
        <w:gridCol w:w="2835"/>
      </w:tblGrid>
      <w:tr w:rsidR="00365EE4" w:rsidRPr="00AA6513" w:rsidTr="00041222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513" w:rsidRPr="00AA6513" w:rsidRDefault="00AA6513" w:rsidP="00AA6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rat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pick-o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do rat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do pick-one</w:t>
            </w:r>
          </w:p>
        </w:tc>
      </w:tr>
      <w:tr w:rsidR="00365EE4" w:rsidRPr="00AA6513" w:rsidTr="000412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 favour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5 (1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5 (1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7 (1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8 (1.43)</w:t>
            </w:r>
          </w:p>
        </w:tc>
      </w:tr>
      <w:tr w:rsidR="00365EE4" w:rsidRPr="00AA6513" w:rsidTr="000412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e valid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 (1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8 (1.4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3 (1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2 (1.62)</w:t>
            </w:r>
          </w:p>
        </w:tc>
      </w:tr>
      <w:tr w:rsidR="00365EE4" w:rsidRPr="00AA6513" w:rsidTr="000412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icant differenti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5 (1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6 (1.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 (1.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2 (1.96)</w:t>
            </w:r>
          </w:p>
        </w:tc>
      </w:tr>
      <w:tr w:rsidR="00365EE4" w:rsidRPr="00AA6513" w:rsidTr="000412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related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4 (1.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5 (1.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0 (1.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3 (1.48)</w:t>
            </w:r>
          </w:p>
        </w:tc>
      </w:tr>
      <w:tr w:rsidR="00365EE4" w:rsidRPr="00AA6513" w:rsidTr="000412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nce to perfor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4 (1.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1 (1.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6 (1.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3 (1.64)</w:t>
            </w:r>
          </w:p>
        </w:tc>
      </w:tr>
      <w:tr w:rsidR="00365EE4" w:rsidRPr="00AA6513" w:rsidTr="000412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e of cheat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0 (1.8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5 (1.8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0 (1.8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513" w:rsidRPr="00AA6513" w:rsidRDefault="00AA6513" w:rsidP="0036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5 (1.78)</w:t>
            </w:r>
          </w:p>
        </w:tc>
      </w:tr>
    </w:tbl>
    <w:p w:rsidR="00041222" w:rsidRDefault="00041222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Default="00C1515A">
      <w:pPr>
        <w:rPr>
          <w:lang w:val="nl-NL"/>
        </w:rPr>
      </w:pPr>
    </w:p>
    <w:p w:rsidR="00C1515A" w:rsidRPr="00AA6513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A6513">
        <w:rPr>
          <w:rFonts w:ascii="Times New Roman" w:hAnsi="Times New Roman" w:cs="Times New Roman"/>
          <w:i/>
          <w:sz w:val="24"/>
          <w:szCs w:val="24"/>
        </w:rPr>
        <w:lastRenderedPageBreak/>
        <w:t>Means (and standard deviations) for process favourability and the other applicant perception items for the four SJT versions</w:t>
      </w:r>
      <w:r>
        <w:rPr>
          <w:rFonts w:ascii="Times New Roman" w:hAnsi="Times New Roman" w:cs="Times New Roman"/>
          <w:i/>
          <w:sz w:val="24"/>
          <w:szCs w:val="24"/>
        </w:rPr>
        <w:t xml:space="preserve"> for men and women. 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687"/>
        <w:gridCol w:w="1416"/>
        <w:gridCol w:w="1418"/>
        <w:gridCol w:w="1417"/>
        <w:gridCol w:w="1419"/>
        <w:gridCol w:w="1417"/>
        <w:gridCol w:w="1419"/>
        <w:gridCol w:w="1417"/>
        <w:gridCol w:w="1424"/>
      </w:tblGrid>
      <w:tr w:rsidR="00C1515A" w:rsidRPr="00AA6513" w:rsidTr="00571650">
        <w:trPr>
          <w:trHeight w:val="315"/>
        </w:trPr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rating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pick-one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do rating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do pick-one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 favourabi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9 (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9 (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 (1.3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 (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6 (0.9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2 (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0 (1.6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4 (1.37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e valid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4 (1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6 (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 (1.2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6 (1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9 (1.2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9 (1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0 (1.8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6 (1.54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icant differenti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 (2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6 (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 (1.5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1 (1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3 (1.3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3 (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 (1.8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 (1.62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relatedne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5 (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8 (1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1 (1.4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4 (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 (1.4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 (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5 (1.6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 (1.41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nce to perform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0 (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6 (1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 (1.5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 (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 (1.5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 (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 (1.8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1 (1.60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e of cheat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6 (1.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6 (1.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2 (1.84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9 (1.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5 (1.9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4 (1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5 (1.6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2 (1.80)</w:t>
            </w:r>
          </w:p>
        </w:tc>
      </w:tr>
    </w:tbl>
    <w:p w:rsidR="00C1515A" w:rsidRDefault="00C1515A">
      <w:pPr>
        <w:rPr>
          <w:lang w:val="nl-NL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1515A" w:rsidRPr="00AA6513" w:rsidRDefault="00C1515A" w:rsidP="00C1515A">
      <w:pPr>
        <w:pStyle w:val="Geenafstand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A6513">
        <w:rPr>
          <w:rFonts w:ascii="Times New Roman" w:hAnsi="Times New Roman" w:cs="Times New Roman"/>
          <w:i/>
          <w:sz w:val="24"/>
          <w:szCs w:val="24"/>
        </w:rPr>
        <w:lastRenderedPageBreak/>
        <w:t>Means (and standard deviations) for process favourability and the other applicant perception items for the four SJT versions</w:t>
      </w:r>
      <w:r>
        <w:rPr>
          <w:rFonts w:ascii="Times New Roman" w:hAnsi="Times New Roman" w:cs="Times New Roman"/>
          <w:i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sz w:val="24"/>
          <w:szCs w:val="24"/>
        </w:rPr>
        <w:t>first-generation university student</w:t>
      </w:r>
      <w:r w:rsidR="006D1EA2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 and non-first-generation university student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687"/>
        <w:gridCol w:w="1416"/>
        <w:gridCol w:w="1418"/>
        <w:gridCol w:w="1417"/>
        <w:gridCol w:w="1419"/>
        <w:gridCol w:w="1417"/>
        <w:gridCol w:w="1419"/>
        <w:gridCol w:w="1417"/>
        <w:gridCol w:w="1424"/>
      </w:tblGrid>
      <w:tr w:rsidR="00C1515A" w:rsidRPr="00AA6513" w:rsidTr="00571650">
        <w:trPr>
          <w:trHeight w:val="315"/>
        </w:trPr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rating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pick-one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do rating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do pick-one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1</w:t>
            </w:r>
            <w:r w:rsidRPr="0004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.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 favourabi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9 (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5 (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7 (1.4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8 (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1 (1.0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 (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 (1.4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1 (1.47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e valid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3 (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 (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 (1.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2 (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4 (1.0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2 (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6 (1.7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1 (1.60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icant differenti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6 (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5 (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1 (1.2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 (1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1 (1.5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 (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1 (1.8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 (1.68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relatedne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 (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 (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1 (1.1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 (1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9 (1.1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 (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3 (1.6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6 (1.46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nce to perform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9 (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 (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1 (1.6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9 (1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9 (1.4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4 (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7 (1.9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9 (1.57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e of cheat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 (1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2 (1.9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1 (2.10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9 (1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6 (1.5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7 (1.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3 (1.8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9 (1.78)</w:t>
            </w:r>
          </w:p>
        </w:tc>
      </w:tr>
    </w:tbl>
    <w:p w:rsidR="00C1515A" w:rsidRPr="00D4566C" w:rsidRDefault="00C1515A" w:rsidP="00C1515A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D4566C">
        <w:rPr>
          <w:rFonts w:ascii="Times New Roman" w:hAnsi="Times New Roman" w:cs="Times New Roman"/>
          <w:i/>
          <w:sz w:val="20"/>
          <w:szCs w:val="20"/>
        </w:rPr>
        <w:t>Note.</w:t>
      </w:r>
      <w:r w:rsidRPr="00D4566C">
        <w:rPr>
          <w:rFonts w:ascii="Times New Roman" w:hAnsi="Times New Roman" w:cs="Times New Roman"/>
          <w:sz w:val="20"/>
          <w:szCs w:val="20"/>
        </w:rPr>
        <w:t xml:space="preserve"> 1st gen. = first-generation university student   non-1</w:t>
      </w:r>
      <w:r w:rsidRPr="00D4566C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D4566C">
        <w:rPr>
          <w:rFonts w:ascii="Times New Roman" w:hAnsi="Times New Roman" w:cs="Times New Roman"/>
          <w:sz w:val="20"/>
          <w:szCs w:val="20"/>
        </w:rPr>
        <w:t xml:space="preserve"> gen. = non-first-generation university student</w:t>
      </w: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6D1EA2" w:rsidRDefault="006D1EA2" w:rsidP="006D1EA2">
      <w:pPr>
        <w:pStyle w:val="Geenafstand"/>
        <w:spacing w:line="480" w:lineRule="auto"/>
        <w:rPr>
          <w:rFonts w:ascii="Times New Roman" w:hAnsi="Times New Roman" w:cs="Times New Roman"/>
        </w:rPr>
      </w:pPr>
      <w:r w:rsidRPr="00AA6513">
        <w:rPr>
          <w:rFonts w:ascii="Times New Roman" w:hAnsi="Times New Roman" w:cs="Times New Roman"/>
          <w:i/>
          <w:sz w:val="24"/>
          <w:szCs w:val="24"/>
        </w:rPr>
        <w:lastRenderedPageBreak/>
        <w:t>Means (and standard deviations) for process favourability and the other applicant perception items for the four SJT versions</w:t>
      </w:r>
      <w:r>
        <w:rPr>
          <w:rFonts w:ascii="Times New Roman" w:hAnsi="Times New Roman" w:cs="Times New Roman"/>
          <w:i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sz w:val="24"/>
          <w:szCs w:val="24"/>
        </w:rPr>
        <w:t>applicant of a Dutch, non-Western and Western ethnic background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W w:w="10511" w:type="dxa"/>
        <w:tblLayout w:type="fixed"/>
        <w:tblLook w:val="04A0" w:firstRow="1" w:lastRow="0" w:firstColumn="1" w:lastColumn="0" w:noHBand="0" w:noVBand="1"/>
      </w:tblPr>
      <w:tblGrid>
        <w:gridCol w:w="2687"/>
        <w:gridCol w:w="1304"/>
        <w:gridCol w:w="1304"/>
        <w:gridCol w:w="1304"/>
        <w:gridCol w:w="1304"/>
        <w:gridCol w:w="1304"/>
        <w:gridCol w:w="1304"/>
      </w:tblGrid>
      <w:tr w:rsidR="00C1515A" w:rsidRPr="00AA6513" w:rsidTr="00C1515A">
        <w:trPr>
          <w:trHeight w:val="315"/>
        </w:trPr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15A" w:rsidRPr="00C1515A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5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rating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pick-one</w:t>
            </w:r>
          </w:p>
        </w:tc>
      </w:tr>
      <w:tr w:rsidR="00C1515A" w:rsidRPr="00AA6513" w:rsidTr="00C1515A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C1515A" w:rsidP="00C15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C1515A" w:rsidP="00C15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</w:tr>
      <w:tr w:rsidR="00C1515A" w:rsidRPr="00AA6513" w:rsidTr="00C1515A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 favourabil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 (1.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1 (0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D77CB3" w:rsidP="00C15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4 (1.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1 (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9 (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D77CB3" w:rsidP="00C15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 (1.52)</w:t>
            </w:r>
          </w:p>
        </w:tc>
      </w:tr>
      <w:tr w:rsidR="00C1515A" w:rsidRPr="00AA6513" w:rsidTr="00C1515A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e valid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0 (1.4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5 (1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D77CB3" w:rsidP="00C15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4 (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8 (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7 (1.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D77CB3" w:rsidP="00C15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 (1.51)</w:t>
            </w:r>
          </w:p>
        </w:tc>
      </w:tr>
      <w:tr w:rsidR="00D77CB3" w:rsidRPr="00AA6513" w:rsidTr="00C1515A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CB3" w:rsidRPr="00AA6513" w:rsidRDefault="00D77CB3" w:rsidP="00D7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icant differenti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 (1.6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1 (1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 (1.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2 (1.4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1 (1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 (1.87)</w:t>
            </w:r>
          </w:p>
        </w:tc>
      </w:tr>
      <w:tr w:rsidR="00D77CB3" w:rsidRPr="00AA6513" w:rsidTr="00C1515A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CB3" w:rsidRPr="00AA6513" w:rsidRDefault="00D77CB3" w:rsidP="00D7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relatedne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5 (1.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 (1.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1 (1.4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0 (1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9 (1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3 (1.72)</w:t>
            </w:r>
          </w:p>
        </w:tc>
      </w:tr>
      <w:tr w:rsidR="00D77CB3" w:rsidRPr="00AA6513" w:rsidTr="00C1515A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CB3" w:rsidRPr="00AA6513" w:rsidRDefault="00D77CB3" w:rsidP="00D7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nce to perform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0 (1.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8 (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9 (1.4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4 (1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3 (1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 (1.87)</w:t>
            </w:r>
          </w:p>
        </w:tc>
      </w:tr>
      <w:tr w:rsidR="00D77CB3" w:rsidRPr="00AA6513" w:rsidTr="00C1515A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CB3" w:rsidRPr="00AA6513" w:rsidRDefault="00D77CB3" w:rsidP="00D7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e of cheatin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9 (1.8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2 (1.7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5 (1.8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1 (1.8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CB3" w:rsidRPr="00AA651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2 (1.7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CB3" w:rsidRDefault="00D77CB3" w:rsidP="00D7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3 (2.14)</w:t>
            </w:r>
          </w:p>
        </w:tc>
      </w:tr>
      <w:tr w:rsidR="00C1515A" w:rsidRPr="00AA6513" w:rsidTr="00571650">
        <w:trPr>
          <w:trHeight w:val="315"/>
        </w:trPr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15A" w:rsidRPr="00C1515A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</w:t>
            </w:r>
            <w:r w:rsidRPr="00C15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 rating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uld do pick-one</w:t>
            </w:r>
          </w:p>
        </w:tc>
      </w:tr>
      <w:tr w:rsidR="00C1515A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C1515A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</w:tr>
      <w:tr w:rsidR="00C1515A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 favourabil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D77CB3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 (</w:t>
            </w:r>
            <w:r w:rsidR="00765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1 (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9 (1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7 (1.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 (1.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5 (1.19)</w:t>
            </w:r>
          </w:p>
        </w:tc>
      </w:tr>
      <w:tr w:rsidR="00C1515A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e valid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7 (1.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6 (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 (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 (1.6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8 (1.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5 (0.96)</w:t>
            </w:r>
          </w:p>
        </w:tc>
      </w:tr>
      <w:tr w:rsidR="00C1515A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icant differenti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 (1.3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8 (1.8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5 (0.7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7 (1.7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2 (1.9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 (1.26)</w:t>
            </w:r>
          </w:p>
        </w:tc>
      </w:tr>
      <w:tr w:rsidR="00C1515A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relatedne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5 (1.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4 (1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3 (1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8 (1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 (1.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 (1.16)</w:t>
            </w:r>
          </w:p>
        </w:tc>
      </w:tr>
      <w:tr w:rsidR="00C1515A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nce to perform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5 (1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 (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 (1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7 (1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2 (1.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 (1.16)</w:t>
            </w:r>
          </w:p>
        </w:tc>
      </w:tr>
      <w:tr w:rsidR="00C1515A" w:rsidTr="00571650">
        <w:trPr>
          <w:trHeight w:val="315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15A" w:rsidRPr="00AA6513" w:rsidRDefault="00C1515A" w:rsidP="00571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6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e of cheatin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0 (1.8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3 (1.4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5 (2.1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1 (1.7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Pr="00AA6513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7 (2.0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15A" w:rsidRDefault="00765CF1" w:rsidP="00571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 (0.82)</w:t>
            </w:r>
          </w:p>
        </w:tc>
      </w:tr>
    </w:tbl>
    <w:p w:rsidR="00C1515A" w:rsidRPr="00D4566C" w:rsidRDefault="00765CF1" w:rsidP="00C1515A">
      <w:pPr>
        <w:pStyle w:val="Geenafstand"/>
        <w:rPr>
          <w:rFonts w:ascii="Times New Roman" w:hAnsi="Times New Roman" w:cs="Times New Roman"/>
          <w:sz w:val="20"/>
        </w:rPr>
      </w:pPr>
      <w:r w:rsidRPr="00D4566C">
        <w:rPr>
          <w:rFonts w:ascii="Times New Roman" w:hAnsi="Times New Roman" w:cs="Times New Roman"/>
          <w:i/>
          <w:sz w:val="20"/>
        </w:rPr>
        <w:t>Note.</w:t>
      </w:r>
      <w:r w:rsidRPr="00D4566C">
        <w:rPr>
          <w:rFonts w:ascii="Times New Roman" w:hAnsi="Times New Roman" w:cs="Times New Roman"/>
          <w:sz w:val="20"/>
        </w:rPr>
        <w:t xml:space="preserve"> D = Dutch</w:t>
      </w:r>
      <w:r w:rsidR="006D1EA2" w:rsidRPr="00D4566C">
        <w:rPr>
          <w:rFonts w:ascii="Times New Roman" w:hAnsi="Times New Roman" w:cs="Times New Roman"/>
          <w:sz w:val="20"/>
        </w:rPr>
        <w:t xml:space="preserve"> ethnic</w:t>
      </w:r>
      <w:r w:rsidRPr="00D4566C">
        <w:rPr>
          <w:rFonts w:ascii="Times New Roman" w:hAnsi="Times New Roman" w:cs="Times New Roman"/>
          <w:sz w:val="20"/>
        </w:rPr>
        <w:t xml:space="preserve"> background   NW = Non-Western </w:t>
      </w:r>
      <w:r w:rsidR="006D1EA2" w:rsidRPr="00D4566C">
        <w:rPr>
          <w:rFonts w:ascii="Times New Roman" w:hAnsi="Times New Roman" w:cs="Times New Roman"/>
          <w:sz w:val="20"/>
        </w:rPr>
        <w:t xml:space="preserve">ethnic </w:t>
      </w:r>
      <w:r w:rsidRPr="00D4566C">
        <w:rPr>
          <w:rFonts w:ascii="Times New Roman" w:hAnsi="Times New Roman" w:cs="Times New Roman"/>
          <w:sz w:val="20"/>
        </w:rPr>
        <w:t>background   W = Western</w:t>
      </w:r>
      <w:r w:rsidR="006D1EA2" w:rsidRPr="00D4566C">
        <w:rPr>
          <w:rFonts w:ascii="Times New Roman" w:hAnsi="Times New Roman" w:cs="Times New Roman"/>
          <w:sz w:val="20"/>
        </w:rPr>
        <w:t xml:space="preserve"> ethnic</w:t>
      </w:r>
      <w:r w:rsidRPr="00D4566C">
        <w:rPr>
          <w:rFonts w:ascii="Times New Roman" w:hAnsi="Times New Roman" w:cs="Times New Roman"/>
          <w:sz w:val="20"/>
        </w:rPr>
        <w:t xml:space="preserve"> background </w:t>
      </w:r>
      <w:r w:rsidR="006D1EA2" w:rsidRPr="00D4566C">
        <w:rPr>
          <w:rFonts w:ascii="Times New Roman" w:hAnsi="Times New Roman" w:cs="Times New Roman"/>
          <w:sz w:val="20"/>
        </w:rPr>
        <w:t>(not Dutch)</w:t>
      </w: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  <w:bookmarkStart w:id="0" w:name="_GoBack"/>
      <w:bookmarkEnd w:id="0"/>
    </w:p>
    <w:p w:rsidR="00C1515A" w:rsidRDefault="00C1515A" w:rsidP="00C1515A">
      <w:pPr>
        <w:pStyle w:val="Geenafstand"/>
        <w:rPr>
          <w:rFonts w:ascii="Times New Roman" w:hAnsi="Times New Roman" w:cs="Times New Roman"/>
        </w:rPr>
      </w:pPr>
    </w:p>
    <w:p w:rsidR="00C1515A" w:rsidRPr="00C1515A" w:rsidRDefault="00C1515A" w:rsidP="00C1515A">
      <w:pPr>
        <w:pStyle w:val="Geenafstand"/>
        <w:rPr>
          <w:rFonts w:ascii="Times New Roman" w:hAnsi="Times New Roman" w:cs="Times New Roman"/>
        </w:rPr>
      </w:pPr>
    </w:p>
    <w:sectPr w:rsidR="00C1515A" w:rsidRPr="00C1515A" w:rsidSect="00365EE4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7351" w:rsidRDefault="00F57351" w:rsidP="006D1EA2">
      <w:pPr>
        <w:spacing w:after="0" w:line="240" w:lineRule="auto"/>
      </w:pPr>
      <w:r>
        <w:separator/>
      </w:r>
    </w:p>
  </w:endnote>
  <w:endnote w:type="continuationSeparator" w:id="0">
    <w:p w:rsidR="00F57351" w:rsidRDefault="00F57351" w:rsidP="006D1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66191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D1EA2" w:rsidRPr="006D1EA2" w:rsidRDefault="006D1EA2">
        <w:pPr>
          <w:pStyle w:val="Voettekst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D1EA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D1EA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D1EA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D1EA2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6D1EA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6D1EA2" w:rsidRDefault="006D1EA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7351" w:rsidRDefault="00F57351" w:rsidP="006D1EA2">
      <w:pPr>
        <w:spacing w:after="0" w:line="240" w:lineRule="auto"/>
      </w:pPr>
      <w:r>
        <w:separator/>
      </w:r>
    </w:p>
  </w:footnote>
  <w:footnote w:type="continuationSeparator" w:id="0">
    <w:p w:rsidR="00F57351" w:rsidRDefault="00F57351" w:rsidP="006D1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13"/>
    <w:rsid w:val="00041222"/>
    <w:rsid w:val="00086738"/>
    <w:rsid w:val="001B1C9E"/>
    <w:rsid w:val="00365EE4"/>
    <w:rsid w:val="006D1EA2"/>
    <w:rsid w:val="00765CF1"/>
    <w:rsid w:val="00AA6513"/>
    <w:rsid w:val="00AC4182"/>
    <w:rsid w:val="00AD426A"/>
    <w:rsid w:val="00BF7DB6"/>
    <w:rsid w:val="00C1515A"/>
    <w:rsid w:val="00CE7025"/>
    <w:rsid w:val="00D4566C"/>
    <w:rsid w:val="00D77CB3"/>
    <w:rsid w:val="00F57351"/>
    <w:rsid w:val="00FA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EB73C"/>
  <w15:chartTrackingRefBased/>
  <w15:docId w15:val="{3E9FE92D-57F1-4F43-A328-478F37A1C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A6513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6D1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1EA2"/>
  </w:style>
  <w:style w:type="paragraph" w:styleId="Voettekst">
    <w:name w:val="footer"/>
    <w:basedOn w:val="Standaard"/>
    <w:link w:val="VoettekstChar"/>
    <w:uiPriority w:val="99"/>
    <w:unhideWhenUsed/>
    <w:rsid w:val="006D1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8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de Leng</dc:creator>
  <cp:keywords/>
  <dc:description/>
  <cp:lastModifiedBy>Wendy de Leng</cp:lastModifiedBy>
  <cp:revision>6</cp:revision>
  <dcterms:created xsi:type="dcterms:W3CDTF">2018-10-22T08:13:00Z</dcterms:created>
  <dcterms:modified xsi:type="dcterms:W3CDTF">2018-10-27T19:21:00Z</dcterms:modified>
</cp:coreProperties>
</file>